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161" w:rsidRPr="002C5C0D" w:rsidRDefault="00554161" w:rsidP="00554161">
      <w:pPr>
        <w:pStyle w:val="Caption"/>
        <w:widowControl w:val="0"/>
        <w:rPr>
          <w:sz w:val="20"/>
          <w:szCs w:val="20"/>
        </w:rPr>
      </w:pPr>
      <w:bookmarkStart w:id="0" w:name="_Ref52402708"/>
      <w:r w:rsidRPr="002C5C0D">
        <w:rPr>
          <w:sz w:val="20"/>
          <w:szCs w:val="20"/>
        </w:rPr>
        <w:t xml:space="preserve">Supplementary Table </w:t>
      </w:r>
      <w:bookmarkEnd w:id="0"/>
      <w:r>
        <w:rPr>
          <w:sz w:val="20"/>
          <w:szCs w:val="20"/>
        </w:rPr>
        <w:t>9</w:t>
      </w:r>
      <w:r w:rsidRPr="002C5C0D">
        <w:rPr>
          <w:sz w:val="20"/>
          <w:szCs w:val="20"/>
        </w:rPr>
        <w:t xml:space="preserve"> Summary of genes and their functional annotations within the Chromosome 8 PAV region.</w:t>
      </w:r>
    </w:p>
    <w:tbl>
      <w:tblPr>
        <w:tblW w:w="10065" w:type="dxa"/>
        <w:tblInd w:w="-289" w:type="dxa"/>
        <w:tblLook w:val="04A0" w:firstRow="1" w:lastRow="0" w:firstColumn="1" w:lastColumn="0" w:noHBand="0" w:noVBand="1"/>
      </w:tblPr>
      <w:tblGrid>
        <w:gridCol w:w="1462"/>
        <w:gridCol w:w="884"/>
        <w:gridCol w:w="884"/>
        <w:gridCol w:w="472"/>
        <w:gridCol w:w="845"/>
        <w:gridCol w:w="472"/>
        <w:gridCol w:w="459"/>
        <w:gridCol w:w="4796"/>
      </w:tblGrid>
      <w:tr w:rsidR="00554161" w:rsidRPr="002C5C0D" w:rsidTr="002D5207">
        <w:trPr>
          <w:cantSplit/>
          <w:trHeight w:val="1702"/>
        </w:trPr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554161" w:rsidRPr="002C5C0D" w:rsidRDefault="00554161" w:rsidP="002D5207">
            <w:pPr>
              <w:widowControl w:val="0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us ID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554161" w:rsidRPr="002C5C0D" w:rsidRDefault="00554161" w:rsidP="002D5207">
            <w:pPr>
              <w:widowControl w:val="0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554161" w:rsidRPr="002C5C0D" w:rsidRDefault="00554161" w:rsidP="002D5207">
            <w:pPr>
              <w:widowControl w:val="0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554161" w:rsidRPr="002C5C0D" w:rsidRDefault="00554161" w:rsidP="002D5207">
            <w:pPr>
              <w:widowControl w:val="0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554161" w:rsidRPr="002C5C0D" w:rsidRDefault="00554161" w:rsidP="002D5207">
            <w:pPr>
              <w:widowControl w:val="0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554161" w:rsidRPr="002C5C0D" w:rsidRDefault="00554161" w:rsidP="002D5207">
            <w:pPr>
              <w:widowControl w:val="0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otation set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554161" w:rsidRPr="002C5C0D" w:rsidRDefault="00554161" w:rsidP="002D5207">
            <w:pPr>
              <w:widowControl w:val="0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554161" w:rsidRPr="002C5C0D" w:rsidRDefault="00554161" w:rsidP="002D5207">
            <w:pPr>
              <w:widowControl w:val="0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2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5044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5148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Metallopeptidase</w:t>
            </w:r>
            <w:proofErr w:type="spellEnd"/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2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5286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5373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2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5878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5995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16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Fe(2+) 2-oxoglutarate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dioxygen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Oxoglutarat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/iron-dependent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dioxygen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Isopenicillin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N synthase-like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2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6046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6163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Pirin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RmlC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cupin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2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6173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6278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2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6330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6520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2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6641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6985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43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3098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7089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7317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228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RNA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exonucle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1-like/REX1-like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RN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T/DNA polymerase III|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Ribonucle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H-like superfamily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3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7342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7456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N-acyl-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phosphatidylethanolamin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-hydrolysing phospholipase D,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Metallo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hydrolase/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superfamily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3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7519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7653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34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Ribonucle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T2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3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7683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7880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Tetratricopeptid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repeat (TPR) domain, Mitochondrial outer membrane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transloc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lex, Tom20 domain superfamily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3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7935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8042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Eukaryotic RNA Recognition Motif (RRM) profile. RNA recognition motif domain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3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8086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8428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41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Adenosine/AMP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deamin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, Metal-dependent hydrolase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3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8448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8518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3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8572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8797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225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Armadillo-like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helical|ELMO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/CED-12 domain , Domain of unknown function (DUF3361, DUF3361),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Pleckstrin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like, PH-like domain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4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8927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9096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68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4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9391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9572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Tailless complex polypeptide 1 (TCP-1)/cpn60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chaperonin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Chaperonin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GroEL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-like domain superfamily|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GroEL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-like equatorial domain superfamily|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GroEL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like apical domain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4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9604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9747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42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AA+ ATPase domain, 26Sp45: 26S proteasome subunit P45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4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9765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9843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4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9876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0101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225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FAD binding domain FAD-dependent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2, Succinate dehydrogenase/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fumarat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flavoprotein</w:t>
            </w:r>
            <w:proofErr w:type="spellEnd"/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4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0268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0401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Ribosomal protein L3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4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0456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0634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78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WD40-repeat-containing domain, Protein phosphatase 2A regulatory subunit PR55 (55kDa regulatory subunit)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5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0732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0852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UAA family UDP-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galacto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porter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3098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0897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1139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242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MIR domain, protein-O-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mannosyltransfer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Dolichyl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-phosphate-mannose-protein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annosyltransfer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Glycosyl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39/83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NOR_1655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1257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1710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53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ortilin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neurotensin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receptor 3, WD40/YVTN repeat-like-containing domain superfamily,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ialid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(non-viral)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5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1795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1872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4161" w:rsidRPr="002C5C0D" w:rsidTr="002D5207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NOR_1655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1884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2105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221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4161" w:rsidRPr="002C5C0D" w:rsidRDefault="00554161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ubtilisin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Subtilas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, Peptidase S8/S53 domain, Proteinase-K-like, Serine protease</w:t>
            </w:r>
          </w:p>
        </w:tc>
      </w:tr>
    </w:tbl>
    <w:p w:rsidR="00554161" w:rsidRPr="002C5C0D" w:rsidRDefault="00554161" w:rsidP="00554161">
      <w:pPr>
        <w:widowControl w:val="0"/>
        <w:spacing w:line="360" w:lineRule="auto"/>
        <w:rPr>
          <w:rFonts w:ascii="Arial" w:hAnsi="Arial" w:cs="Arial"/>
          <w:sz w:val="20"/>
          <w:szCs w:val="20"/>
        </w:rPr>
      </w:pPr>
    </w:p>
    <w:p w:rsidR="0079767F" w:rsidRDefault="0079767F">
      <w:bookmarkStart w:id="1" w:name="_GoBack"/>
      <w:bookmarkEnd w:id="1"/>
    </w:p>
    <w:sectPr w:rsidR="00797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161"/>
    <w:rsid w:val="00554161"/>
    <w:rsid w:val="0079767F"/>
    <w:rsid w:val="00CC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1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4161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1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4161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287</Characters>
  <Application>Microsoft Office Word</Application>
  <DocSecurity>0</DocSecurity>
  <Lines>228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2T02:45:00Z</dcterms:created>
  <dcterms:modified xsi:type="dcterms:W3CDTF">2021-05-12T02:46:00Z</dcterms:modified>
</cp:coreProperties>
</file>